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Additional File 1</w: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jc w:val="both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  <w:t xml:space="preserve">Ensemble/EMBL accession numbers or genomic location of teleost </w:t>
      </w:r>
      <w:r>
        <w:rPr>
          <w:rFonts w:cs="Times" w:ascii="Times" w:hAnsi="Times"/>
          <w:b/>
          <w:i/>
        </w:rPr>
        <w:t>dlx</w:t>
      </w:r>
      <w:r>
        <w:rPr>
          <w:rFonts w:cs="Times" w:ascii="Times" w:hAnsi="Times"/>
          <w:b/>
        </w:rPr>
        <w:t xml:space="preserve"> sequences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169910" cy="208470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2084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2410"/>
                              <w:gridCol w:w="2410"/>
                              <w:gridCol w:w="2835"/>
                              <w:gridCol w:w="2693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Helvetica"/>
                                      <w:kern w:val="2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0348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20"/>
                                    </w:rPr>
                                    <w:t>Ensemble/GenBank accession numbers and preliminary genome inform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kern w:val="2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dlx1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dlx2a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dlx3a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dlx3b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DARG0000001312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DARG0000007996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DARG0000001462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sz w:val="20"/>
                                      <w:szCs w:val="22"/>
                                    </w:rPr>
                                    <w:t>Gradus morhu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MOG0000000225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Courier" w:ascii="Times" w:hAnsi="Times"/>
                                      <w:sz w:val="20"/>
                                    </w:rPr>
                                    <w:t>ENSGMOG0000000223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MOG0000001856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MOG0000001328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Gasterosteus aculeat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ACG0000000493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ACG0000000491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ACG0000000511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ACG0000000988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Tetraodon nigrovirid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NIG0000001693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NIG0000001693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NIG0000001116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NIG000000128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Takifugu rubrip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RUG0000001774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RUG0000001773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RUG0000000756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RUG00000016555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RLG0000001736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RLG0000001737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784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RLG0000000411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sz w:val="20"/>
                                      <w:szCs w:val="22"/>
                                    </w:rPr>
                                    <w:t>Oreochromis nilotic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NIG00000008725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NIG00000008722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NIG0000000643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NIG000000198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sz w:val="20"/>
                                      <w:lang w:val="en-GB"/>
                                    </w:rPr>
                                    <w:t>Astatotilapia burtoni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4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4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363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149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sz w:val="20"/>
                                      <w:lang w:val="en-GB"/>
                                    </w:rPr>
                                    <w:t>Astatotilapia burtoni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FN66759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FN66759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FN667598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sz w:val="20"/>
                                      <w:lang w:val="en-GB"/>
                                    </w:rPr>
                                    <w:t>Neolamprologus brichardi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1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13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13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7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sz w:val="20"/>
                                      <w:lang w:val="en-GB"/>
                                    </w:rPr>
                                    <w:t>Pundamilia nyererei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8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294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4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164.1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2410"/>
                        <w:gridCol w:w="2410"/>
                        <w:gridCol w:w="2835"/>
                        <w:gridCol w:w="2693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Helvetica"/>
                                <w:kern w:val="2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0348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20"/>
                              </w:rPr>
                              <w:t>Ensemble/GenBank accession numbers and preliminary genome inform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kern w:val="2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kern w:val="2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20"/>
                              </w:rPr>
                              <w:t>dlx1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20"/>
                              </w:rPr>
                              <w:t>dlx2a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20"/>
                              </w:rPr>
                              <w:t>dlx3a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20"/>
                              </w:rPr>
                              <w:t>dlx3b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DARG0000001312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DARG0000007996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DARG0000001462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sz w:val="20"/>
                                <w:szCs w:val="22"/>
                              </w:rPr>
                              <w:t>Gradus morhu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MOG0000000225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Courier" w:ascii="Times" w:hAnsi="Times"/>
                                <w:sz w:val="20"/>
                              </w:rPr>
                              <w:t>ENSGMOG0000000223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MOG0000001856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MOG0000001328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Gasterosteus aculeat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ACG0000000493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ACG0000000491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ACG0000000511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ACG0000000988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Tetraodon nigrovirid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NIG0000001693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NIG0000001693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NIG00000011165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NIG000000128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Takifugu rubrip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RUG0000001774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RUG0000001773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RUG0000000756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RUG00000016555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RLG0000001736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RLG0000001737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784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GB"/>
                              </w:rPr>
                              <w:t>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RLG0000000411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sz w:val="20"/>
                                <w:szCs w:val="22"/>
                              </w:rPr>
                              <w:t>Oreochromis nilotic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NIG00000008725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NIG00000008722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NIG0000000643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NIG000000198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sz w:val="20"/>
                                <w:lang w:val="en-GB"/>
                              </w:rPr>
                              <w:t>Astatotilapia burtoni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4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4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363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149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sz w:val="20"/>
                                <w:lang w:val="en-GB"/>
                              </w:rPr>
                              <w:t>Astatotilapia burtoni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FN66759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FN66759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FN667598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sz w:val="20"/>
                                <w:lang w:val="en-GB"/>
                              </w:rPr>
                              <w:t>Neolamprologus brichardi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1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13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13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7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sz w:val="20"/>
                                <w:lang w:val="en-GB"/>
                              </w:rPr>
                              <w:t>Pundamilia nyererei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8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294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4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" w:hAnsi="Times" w:cs="Times"/>
          <w:b/>
          <w:b/>
        </w:rPr>
      </w:pPr>
      <w:r>
        <w:rPr>
          <w:rFonts w:cs="Times" w:ascii="Times" w:hAnsi="Times"/>
          <w:b/>
        </w:rPr>
      </w:r>
    </w:p>
    <w:p>
      <w:pPr>
        <w:pStyle w:val="Normal"/>
        <w:widowControl w:val="false"/>
        <w:tabs>
          <w:tab w:val="clear" w:pos="72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spacing w:lineRule="auto" w:line="480"/>
        <w:rPr>
          <w:rFonts w:ascii="Times" w:hAnsi="Times" w:cs="Times"/>
        </w:rPr>
      </w:pPr>
      <w:r>
        <w:rPr>
          <w:rFonts w:cs="Times" w:ascii="Times" w:hAnsi="Times"/>
          <w:b/>
        </w:rPr>
        <w:t>Additional File 1</w:t>
      </w:r>
      <w:r>
        <w:rPr>
          <w:rFonts w:cs="Times" w:ascii="Times" w:hAnsi="Times"/>
        </w:rPr>
        <w:t xml:space="preserve"> </w:t>
      </w:r>
      <w:r>
        <w:rPr>
          <w:rFonts w:cs="Times" w:ascii="Times" w:hAnsi="Times"/>
          <w:b/>
        </w:rPr>
        <w:t>cont.</w: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  <w:r>
        <mc:AlternateContent>
          <mc:Choice Requires="wps">
            <w:drawing>
              <wp:anchor behindDoc="0" distT="0" distB="0" distL="0" distR="114300" simplePos="0" locked="0" layoutInCell="0" allowOverlap="1" relativeHeight="3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8169910" cy="2084705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169910" cy="20847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2866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518"/>
                              <w:gridCol w:w="2410"/>
                              <w:gridCol w:w="2410"/>
                              <w:gridCol w:w="2835"/>
                              <w:gridCol w:w="2693"/>
                            </w:tblGrid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Helvetica"/>
                                      <w:kern w:val="2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20"/>
                                    </w:rPr>
                                    <w:t>Species</w:t>
                                  </w:r>
                                </w:p>
                              </w:tc>
                              <w:tc>
                                <w:tcPr>
                                  <w:tcW w:w="10348" w:type="dxa"/>
                                  <w:gridSpan w:val="4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sz w:val="20"/>
                                    </w:rPr>
                                    <w:t>Ensemble/GenBank accession numbers and preliminary genome information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snapToGrid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kern w:val="2"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kern w:val="2"/>
                                      <w:sz w:val="20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dlx4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dlx4b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dlx5a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/>
                                      <w:bCs/>
                                      <w:i/>
                                      <w:sz w:val="20"/>
                                    </w:rPr>
                                    <w:t>dlx6a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Danio rerio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DARG0000001195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DARG00000071560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DARG00000042296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DARG0000004229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sz w:val="20"/>
                                      <w:szCs w:val="22"/>
                                    </w:rPr>
                                    <w:t>Gradus morhua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MOG0000001857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MOG00000013275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MOG0000001363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MOG00000013631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Gasterosteus aculeat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ACG0000000512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ACG00000009881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ACG0000000679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GACG00000006780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Tetraodon nigrovirdi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NIG00000011166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NIG00000012857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NIG0000001776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NIG0000001776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Takifugu rubrip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RUG0000000772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RUG00000016558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RUG00000000270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TRUG0000000756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iCs/>
                                      <w:sz w:val="20"/>
                                      <w:szCs w:val="22"/>
                                    </w:rPr>
                                    <w:t>Oryzias latipe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-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RLG0000000410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RLG0000000456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RLG0000000454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i/>
                                      <w:i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Light" w:ascii="Times" w:hAnsi="Times"/>
                                      <w:i/>
                                      <w:sz w:val="20"/>
                                      <w:szCs w:val="22"/>
                                    </w:rPr>
                                    <w:t>Oreochromis niloticus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NIG0000000643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NIG0000001989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NIG00000010755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ENSONIG00000010756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sz w:val="20"/>
                                      <w:lang w:val="en-GB"/>
                                    </w:rPr>
                                    <w:t>Astatotilapia burtoni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363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14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97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97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i/>
                                      <w:i/>
                                      <w:sz w:val="20"/>
                                      <w:lang w:val="en-GB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sz w:val="20"/>
                                      <w:lang w:val="en-GB"/>
                                    </w:rPr>
                                    <w:t>Astatotilapia burtoni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2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FN667600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FN667599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FN667601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FN66760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sz w:val="20"/>
                                      <w:lang w:val="en-GB"/>
                                    </w:rPr>
                                    <w:t>Neolamprologus brichardi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13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76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12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12</w:t>
                                  </w:r>
                                </w:p>
                              </w:tc>
                            </w:tr>
                            <w:tr>
                              <w:trPr/>
                              <w:tc>
                                <w:tcPr>
                                  <w:tcW w:w="2518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>
                                      <w:rFonts w:ascii="Times" w:hAnsi="Times" w:cs="Times"/>
                                      <w:b/>
                                      <w:b/>
                                      <w:bCs/>
                                      <w:sz w:val="20"/>
                                    </w:rPr>
                                  </w:pPr>
                                  <w:r>
                                    <w:rPr>
                                      <w:rFonts w:cs="Times" w:ascii="Times" w:hAnsi="Times"/>
                                      <w:i/>
                                      <w:sz w:val="20"/>
                                      <w:lang w:val="en-GB"/>
                                    </w:rPr>
                                    <w:t>Pundamilia nyererei</w:t>
                                  </w:r>
                                  <w:r>
                                    <w:rPr>
                                      <w:rFonts w:cs="Times" w:ascii="Times" w:hAnsi="Times"/>
                                      <w:sz w:val="20"/>
                                      <w:vertAlign w:val="superscript"/>
                                      <w:lang w:val="en-GB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294</w:t>
                                  </w:r>
                                </w:p>
                              </w:tc>
                              <w:tc>
                                <w:tcPr>
                                  <w:tcW w:w="2410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4</w:t>
                                  </w:r>
                                </w:p>
                              </w:tc>
                              <w:tc>
                                <w:tcPr>
                                  <w:tcW w:w="2835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29</w:t>
                                  </w:r>
                                </w:p>
                              </w:tc>
                              <w:tc>
                                <w:tcPr>
                                  <w:tcW w:w="2693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shd w:fill="FFFFFF" w:val="clear"/>
                                </w:tcPr>
                                <w:p>
                                  <w:pPr>
                                    <w:pStyle w:val="Normal"/>
                                    <w:widowControl w:val="false"/>
                                    <w:tabs>
                                      <w:tab w:val="clear" w:pos="720"/>
                                      <w:tab w:val="left" w:pos="560" w:leader="none"/>
                                      <w:tab w:val="left" w:pos="1120" w:leader="none"/>
                                      <w:tab w:val="left" w:pos="1680" w:leader="none"/>
                                      <w:tab w:val="left" w:pos="2240" w:leader="none"/>
                                      <w:tab w:val="left" w:pos="2800" w:leader="none"/>
                                      <w:tab w:val="left" w:pos="3360" w:leader="none"/>
                                      <w:tab w:val="left" w:pos="3920" w:leader="none"/>
                                      <w:tab w:val="left" w:pos="4480" w:leader="none"/>
                                      <w:tab w:val="left" w:pos="5040" w:leader="none"/>
                                      <w:tab w:val="left" w:pos="5600" w:leader="none"/>
                                      <w:tab w:val="left" w:pos="6160" w:leader="none"/>
                                      <w:tab w:val="left" w:pos="6720" w:leader="none"/>
                                    </w:tabs>
                                    <w:autoSpaceDE w:val="false"/>
                                    <w:rPr/>
                                  </w:pPr>
                                  <w:r>
                                    <w:rPr>
                                      <w:rFonts w:cs="Times" w:ascii="Times" w:hAnsi="Times"/>
                                      <w:bCs/>
                                      <w:sz w:val="20"/>
                                    </w:rPr>
                                    <w:t>scaffold_29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43.3pt;height:164.15pt;mso-wrap-distance-left:0pt;mso-wrap-distance-right:9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2866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518"/>
                        <w:gridCol w:w="2410"/>
                        <w:gridCol w:w="2410"/>
                        <w:gridCol w:w="2835"/>
                        <w:gridCol w:w="2693"/>
                      </w:tblGrid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Helvetica"/>
                                <w:kern w:val="2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20"/>
                              </w:rPr>
                              <w:t>Species</w:t>
                            </w:r>
                          </w:p>
                        </w:tc>
                        <w:tc>
                          <w:tcPr>
                            <w:tcW w:w="10348" w:type="dxa"/>
                            <w:gridSpan w:val="4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sz w:val="20"/>
                              </w:rPr>
                              <w:t>Ensemble/GenBank accession numbers and preliminary genome information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snapToGrid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kern w:val="2"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kern w:val="2"/>
                                <w:sz w:val="20"/>
                              </w:rPr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20"/>
                              </w:rPr>
                              <w:t>dlx4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20"/>
                              </w:rPr>
                              <w:t>dlx4b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20"/>
                              </w:rPr>
                              <w:t>dlx5a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/>
                                <w:bCs/>
                                <w:i/>
                                <w:sz w:val="20"/>
                              </w:rPr>
                              <w:t>dlx6a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Danio rerio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DARG0000001195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DARG00000071560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DARG00000042296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DARG0000004229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sz w:val="20"/>
                                <w:szCs w:val="22"/>
                              </w:rPr>
                              <w:t>Gradus morhua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MOG0000001857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MOG00000013275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MOG00000013639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MOG00000013631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Gasterosteus aculeat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ACG0000000512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ACG00000009881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ACG0000000679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GACG00000006780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Tetraodon nigrovirdi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NIG00000011166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NIG00000012857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NIG0000001776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NIG0000001776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Takifugu rubrip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RUG0000000772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RUG00000016558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RUG00000000270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TRUG0000000756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iCs/>
                                <w:sz w:val="20"/>
                                <w:szCs w:val="22"/>
                              </w:rPr>
                              <w:t>Oryzias latipe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-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RLG0000000410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RLG0000000456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RLG0000000454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rFonts w:cs="Light" w:ascii="Times" w:hAnsi="Times"/>
                                <w:i/>
                                <w:sz w:val="20"/>
                                <w:szCs w:val="22"/>
                              </w:rPr>
                              <w:t>Oreochromis niloticus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NIG0000000643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NIG0000001989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NIG00000010755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ENSONIG00000010756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sz w:val="20"/>
                                <w:lang w:val="en-GB"/>
                              </w:rPr>
                              <w:t>Astatotilapia burtoni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363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14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97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97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i/>
                                <w:i/>
                                <w:sz w:val="20"/>
                                <w:lang w:val="en-GB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sz w:val="20"/>
                                <w:lang w:val="en-GB"/>
                              </w:rPr>
                              <w:t>Astatotilapia burtoni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GB"/>
                              </w:rPr>
                              <w:t>2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FN667600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FN667599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FN667601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FN66760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sz w:val="20"/>
                                <w:lang w:val="en-GB"/>
                              </w:rPr>
                              <w:t>Neolamprologus brichardi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13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76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12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12</w:t>
                            </w:r>
                          </w:p>
                        </w:tc>
                      </w:tr>
                      <w:tr>
                        <w:trPr/>
                        <w:tc>
                          <w:tcPr>
                            <w:tcW w:w="2518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>
                                <w:rFonts w:ascii="Times" w:hAnsi="Times" w:cs="Times"/>
                                <w:b/>
                                <w:b/>
                                <w:bCs/>
                                <w:sz w:val="20"/>
                              </w:rPr>
                            </w:pPr>
                            <w:r>
                              <w:rPr>
                                <w:rFonts w:cs="Times" w:ascii="Times" w:hAnsi="Times"/>
                                <w:i/>
                                <w:sz w:val="20"/>
                                <w:lang w:val="en-GB"/>
                              </w:rPr>
                              <w:t>Pundamilia nyererei</w:t>
                            </w:r>
                            <w:r>
                              <w:rPr>
                                <w:rFonts w:cs="Times" w:ascii="Times" w:hAnsi="Times"/>
                                <w:sz w:val="20"/>
                                <w:vertAlign w:val="superscript"/>
                                <w:lang w:val="en-GB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294</w:t>
                            </w:r>
                          </w:p>
                        </w:tc>
                        <w:tc>
                          <w:tcPr>
                            <w:tcW w:w="2410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4</w:t>
                            </w:r>
                          </w:p>
                        </w:tc>
                        <w:tc>
                          <w:tcPr>
                            <w:tcW w:w="2835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29</w:t>
                            </w:r>
                          </w:p>
                        </w:tc>
                        <w:tc>
                          <w:tcPr>
                            <w:tcW w:w="2693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shd w:fill="FFFFFF" w:val="clear"/>
                          </w:tcPr>
                          <w:p>
                            <w:pPr>
                              <w:pStyle w:val="Normal"/>
                              <w:widowControl w:val="false"/>
                              <w:tabs>
                                <w:tab w:val="clear" w:pos="720"/>
                                <w:tab w:val="left" w:pos="560" w:leader="none"/>
                                <w:tab w:val="left" w:pos="1120" w:leader="none"/>
                                <w:tab w:val="left" w:pos="1680" w:leader="none"/>
                                <w:tab w:val="left" w:pos="2240" w:leader="none"/>
                                <w:tab w:val="left" w:pos="2800" w:leader="none"/>
                                <w:tab w:val="left" w:pos="3360" w:leader="none"/>
                                <w:tab w:val="left" w:pos="3920" w:leader="none"/>
                                <w:tab w:val="left" w:pos="4480" w:leader="none"/>
                                <w:tab w:val="left" w:pos="5040" w:leader="none"/>
                                <w:tab w:val="left" w:pos="5600" w:leader="none"/>
                                <w:tab w:val="left" w:pos="6160" w:leader="none"/>
                                <w:tab w:val="left" w:pos="6720" w:leader="none"/>
                              </w:tabs>
                              <w:autoSpaceDE w:val="false"/>
                              <w:rPr/>
                            </w:pPr>
                            <w:r>
                              <w:rPr>
                                <w:rFonts w:cs="Times" w:ascii="Times" w:hAnsi="Times"/>
                                <w:bCs/>
                                <w:sz w:val="20"/>
                              </w:rPr>
                              <w:t>scaffold_29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rPr/>
      </w:pPr>
      <w:r>
        <w:rPr>
          <w:rFonts w:cs="Times" w:ascii="Times" w:hAnsi="Times"/>
          <w:sz w:val="20"/>
          <w:vertAlign w:val="superscript"/>
          <w:lang w:val="en-GB"/>
        </w:rPr>
        <w:t>1</w:t>
      </w:r>
      <w:r>
        <w:rPr>
          <w:rFonts w:cs="Times" w:ascii="Times" w:hAnsi="Times"/>
          <w:sz w:val="20"/>
          <w:lang w:val="en-GB"/>
        </w:rPr>
        <w:t xml:space="preserve"> v1 assembly of the preliminary whole genome sequences by the Cichlid Genome Consortium (cichlid.umd.edu/CGCindex.html)</w:t>
      </w:r>
    </w:p>
    <w:p>
      <w:pPr>
        <w:pStyle w:val="Normal"/>
        <w:rPr>
          <w:rFonts w:ascii="Times" w:hAnsi="Times" w:cs="Times"/>
          <w:sz w:val="20"/>
          <w:lang w:val="en-GB"/>
        </w:rPr>
      </w:pPr>
      <w:r>
        <w:rPr>
          <w:rFonts w:cs="Times" w:ascii="Times" w:hAnsi="Times"/>
          <w:sz w:val="20"/>
          <w:vertAlign w:val="superscript"/>
          <w:lang w:val="en-GB"/>
        </w:rPr>
        <w:t xml:space="preserve">2 </w:t>
      </w:r>
      <w:r>
        <w:rPr>
          <w:rFonts w:cs="Times" w:ascii="Times" w:hAnsi="Times"/>
          <w:sz w:val="20"/>
          <w:lang w:val="en-GB"/>
        </w:rPr>
        <w:t xml:space="preserve">cDNA sequences by Renz </w:t>
      </w:r>
      <w:r>
        <w:rPr>
          <w:rFonts w:cs="Times" w:ascii="Times" w:hAnsi="Times"/>
          <w:i/>
          <w:sz w:val="20"/>
          <w:lang w:val="en-GB"/>
        </w:rPr>
        <w:t>et al</w:t>
      </w:r>
    </w:p>
    <w:p>
      <w:pPr>
        <w:pStyle w:val="Normal"/>
        <w:rPr/>
      </w:pPr>
      <w:r>
        <w:rPr>
          <w:rFonts w:cs="Times" w:ascii="Times" w:hAnsi="Times"/>
          <w:sz w:val="20"/>
          <w:vertAlign w:val="superscript"/>
          <w:lang w:val="en-GB"/>
        </w:rPr>
        <w:t>3</w:t>
      </w:r>
      <w:r>
        <w:rPr>
          <w:rFonts w:cs="Times" w:ascii="Times" w:hAnsi="Times"/>
          <w:sz w:val="20"/>
          <w:lang w:val="en-GB"/>
        </w:rPr>
        <w:t xml:space="preserve"> Identified by Debiais-Thibaud </w:t>
      </w:r>
      <w:r>
        <w:rPr>
          <w:rFonts w:cs="Times" w:ascii="Times" w:hAnsi="Times"/>
          <w:i/>
          <w:sz w:val="20"/>
          <w:lang w:val="en-GB"/>
        </w:rPr>
        <w:t>et al</w:t>
      </w:r>
      <w:r>
        <w:rPr>
          <w:rFonts w:cs="Times" w:ascii="Times" w:hAnsi="Times"/>
          <w:sz w:val="20"/>
          <w:lang w:val="en-GB"/>
        </w:rPr>
        <w:t>. (2008); uncharacterized gene/protein could not be retrieved in Ensemble and uniprot</w:t>
      </w:r>
    </w:p>
    <w:sectPr>
      <w:type w:val="nextPage"/>
      <w:pgSz w:orient="landscape" w:w="16838" w:h="11906"/>
      <w:pgMar w:left="1418" w:right="1418" w:gutter="0" w:header="0" w:top="1304" w:footer="0" w:bottom="130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8-03T08:07:00Z</dcterms:created>
  <dc:creator>Eveline</dc:creator>
  <dc:description/>
  <cp:keywords/>
  <dc:language>en-US</dc:language>
  <cp:lastModifiedBy>Eveline</cp:lastModifiedBy>
  <dcterms:modified xsi:type="dcterms:W3CDTF">2013-04-23T08:12:00Z</dcterms:modified>
  <cp:revision>18</cp:revision>
  <dc:subject/>
  <dc:title/>
</cp:coreProperties>
</file>